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-178" w:right="25" w:hanging="0"/>
        <w:rPr/>
      </w:pPr>
      <w:r>
        <w:rPr>
          <w:rFonts w:cs="Times New Roman" w:ascii="Times New Roman" w:hAnsi="Times New Roman"/>
          <w:b/>
          <w:kern w:val="0"/>
          <w:sz w:val="22"/>
        </w:rPr>
        <w:t>Table S1. Food consumption of 13 511 Chinese male adults according to dietary patterns (Mean ± Standard Deviation, g/day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323"/>
        <w:gridCol w:w="1372"/>
        <w:gridCol w:w="1694"/>
        <w:gridCol w:w="1406"/>
      </w:tblGrid>
      <w:tr>
        <w:trPr>
          <w:trHeight w:val="284" w:hRule="atLeast"/>
        </w:trPr>
        <w:tc>
          <w:tcPr>
            <w:tcW w:w="2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7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etary Pattern</w:t>
            </w:r>
          </w:p>
        </w:tc>
      </w:tr>
      <w:tr>
        <w:trPr>
          <w:trHeight w:val="284" w:hRule="atLeast"/>
        </w:trPr>
        <w:tc>
          <w:tcPr>
            <w:tcW w:w="2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n Water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llow Earth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stern Adopter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w Affluent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e and rice product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3.8±173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.3±137.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.5±172.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.8±144.5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eat and wheat product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8±65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4.8±208.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.8±153.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.0±211.8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cereal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±35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.5±95.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±32.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4±61.9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y tuber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7±55.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1±114.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2±51.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7±83.0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ied wheat product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±12.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3±29.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8±30.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0±31.1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rk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4±60.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±32.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9±67.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5±65.0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ef/lam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±12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±16.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5±33.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4±36.3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ult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7±20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±6.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±21.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5±28.0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quatic produc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±42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±19.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4±44.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8±44.6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lk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±24.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±39.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9±96.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.1±130.8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5±27.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3±37.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2±36.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1±42.7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ybean product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.7±59.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8±43.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1±72.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6±83.3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y bean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±21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±22.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±24.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±25.8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sh vegetable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5.0±200.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.3±165.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8.5±168.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6.4±170.1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y vegetable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±19.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±19.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±20.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±24.9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k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±13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±8.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±30.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±24.6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5±72.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.6±71.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.5±99.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.9±103.5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t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±14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±8.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7±21.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±22.8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ic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±25.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±15.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2±71.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±34.8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beverage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4±53.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±34.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7±88.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9±102.1</w:t>
            </w:r>
          </w:p>
        </w:tc>
      </w:tr>
      <w:tr>
        <w:trPr>
          <w:trHeight w:val="28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getable oil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8±21.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8±24.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2±22.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7±23.3</w:t>
            </w:r>
          </w:p>
        </w:tc>
      </w:tr>
      <w:tr>
        <w:trPr>
          <w:trHeight w:val="284" w:hRule="atLeast"/>
        </w:trPr>
        <w:tc>
          <w:tcPr>
            <w:tcW w:w="2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imal fat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±18.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±12.7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4±11.9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±11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35:00Z</dcterms:created>
  <dc:creator>微软用户</dc:creator>
  <dc:description/>
  <cp:keywords/>
  <dc:language>en-US</dc:language>
  <cp:lastModifiedBy>Daniel</cp:lastModifiedBy>
  <dcterms:modified xsi:type="dcterms:W3CDTF">2013-05-24T19:55:00Z</dcterms:modified>
  <cp:revision>10</cp:revision>
  <dc:subject/>
  <dc:title/>
</cp:coreProperties>
</file>